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446" w:rsidRPr="00444BFE" w:rsidRDefault="0068041B" w:rsidP="00D6344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44BFE">
        <w:rPr>
          <w:rFonts w:ascii="Times New Roman" w:hAnsi="Times New Roman" w:cs="Times New Roman"/>
          <w:b/>
          <w:sz w:val="24"/>
          <w:szCs w:val="24"/>
          <w:lang w:val="en-GB"/>
        </w:rPr>
        <w:t>S4 Table</w:t>
      </w:r>
      <w:r w:rsidR="00D63446" w:rsidRPr="00444BFE">
        <w:rPr>
          <w:rFonts w:ascii="Times New Roman" w:hAnsi="Times New Roman" w:cs="Times New Roman"/>
          <w:b/>
          <w:sz w:val="24"/>
          <w:szCs w:val="24"/>
          <w:lang w:val="en-GB"/>
        </w:rPr>
        <w:t>: Parameter estimates, confidence intervals</w:t>
      </w:r>
      <w:r w:rsidR="00444BFE" w:rsidRPr="00444BFE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D63446" w:rsidRPr="00444B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Z-test p-values from the pre-pandemic ITS-ARIMA models predicting the weekly proportion of NOVA classification and weekly mean nutrient values per 100g/100ml of food</w:t>
      </w:r>
    </w:p>
    <w:tbl>
      <w:tblPr>
        <w:tblW w:w="5968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850"/>
        <w:gridCol w:w="2762"/>
        <w:gridCol w:w="1392"/>
        <w:gridCol w:w="834"/>
        <w:gridCol w:w="2086"/>
        <w:gridCol w:w="556"/>
        <w:gridCol w:w="1726"/>
        <w:gridCol w:w="567"/>
      </w:tblGrid>
      <w:tr w:rsidR="00D63446" w:rsidRPr="002F2E87" w:rsidTr="00646613">
        <w:trPr>
          <w:trHeight w:val="170"/>
        </w:trPr>
        <w:tc>
          <w:tcPr>
            <w:tcW w:w="3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Variable</w:t>
            </w:r>
          </w:p>
        </w:tc>
        <w:tc>
          <w:tcPr>
            <w:tcW w:w="12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ategory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ptimal ITS- ARIMA model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Ljung-Box Pierce Test p-value</w:t>
            </w:r>
          </w:p>
        </w:tc>
        <w:tc>
          <w:tcPr>
            <w:tcW w:w="12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Intercept (</w:t>
            </w:r>
            <w:r w:rsidRPr="002F2E8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0</w:t>
            </w: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Pre-</w:t>
            </w:r>
            <w:r w:rsidR="002F5116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VID</w:t>
            </w:r>
            <w:bookmarkStart w:id="0" w:name="_GoBack"/>
            <w:bookmarkEnd w:id="0"/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</w:t>
            </w:r>
            <w:r w:rsidRPr="002F2E8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2F2E87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1</w:t>
            </w: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 (95% CI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 (95% 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VA food classification</w:t>
            </w:r>
          </w:p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Culinary Ingredient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2) errors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80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8976 (1.6440, 2.1512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50 (-0.0396, 0.0296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78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foods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42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0582 (1.7805, 2.3359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7 (-0.0189, 0.0222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74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ltra-processed foods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3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12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4.2459 (72.7846, 75.7071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34 (0.0052, 0.0617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0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nprocessed/Minimally processed foods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3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98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1.7870 (20.4658, 23.1081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97 (-0.0563, -0.0030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646613" w:rsidRPr="002F2E87" w:rsidRDefault="00646613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9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ximates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Energy (kcal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1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78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35.3615 (490.1861, 580.5369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579 (-0.1010, 1.2169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97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Water (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2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77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8.8808 (36.8225, 40.9391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57 (-0.0356, 0.0243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10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tein (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98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2566 (6.1699, 6.3433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37 (-0.0050, -0.0024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at (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1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15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4135 (10.8794, 11.9476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6 (-0.0071, 0.0084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75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rbohydrate available (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2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08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3.2737 (42.0326, 44.5148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25 (-0.0059, 0.0309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84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ibre (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91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1189 (3.9117, 4.3260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36 (-0.0067, -0.0005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3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holesterol (m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2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50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0.3423 (19.0723, 21.6124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79 (-0.0009, 0.0366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2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inerals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lcium (m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5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51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7.0510 (93.8982, 100.2037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314 (-0.0785, 0.0156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91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Iron (m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75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174 (2.1434, 2.2914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20 (-0.0031, -0.0008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1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agnesium (m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2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89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4.7196 (32.7722, 36.6669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73 (-0.0456, 0.0111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3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hosphorus (m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5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96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36.4325 (132.6932, 140.1718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87 (-0.0746, 0.0371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11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otassium (m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86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07.4552 (299.5100, 315.4004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1875 (-0.3061, -0.0688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2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odium (m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80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39.1722 (312.4463, 365.8981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6054 (-1.0034, -0.2075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3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Zinc (m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24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553 (0.7375, 0.7731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1 (-0.0005, 0.0002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16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elenium (mc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44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6221 (6.5071, 6.7372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43 (-0.0061, -0.0026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s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A-RE (mc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3,0,1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43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61.1629 (140.2953, 182.0305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3976 (-0.6967, -0.0984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9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Thiamin (m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13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825 (0.1800, 0.1850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2 (-0.0004, 0.0000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85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Riboflavin (m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1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36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887 (0.2366, 0.3409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5 (-0.0003, 0.0013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95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iacin (m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64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087 (2.1714, 2.2460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6 (-0.0012, -0.0001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33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Dietary Folate Equivalent (mc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00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4.5634 (23.1871, 25.9397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36 (-0.0441, -0.0031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4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B12 (mc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22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560 (0.5353, 0.5768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3 (-0.0006, 0.0001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08</w:t>
            </w:r>
          </w:p>
        </w:tc>
      </w:tr>
      <w:tr w:rsidR="00646613" w:rsidRPr="002F2E87" w:rsidTr="00646613">
        <w:trPr>
          <w:trHeight w:val="170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C (mg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1) errors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24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6483 (6.2847, 7.0120)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69 (0.0014, 0.0123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3</w:t>
            </w:r>
          </w:p>
        </w:tc>
      </w:tr>
      <w:tr w:rsidR="00D63446" w:rsidRPr="002F2E87" w:rsidTr="00646613">
        <w:trPr>
          <w:trHeight w:val="17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D63446" w:rsidRPr="002F2E87" w:rsidRDefault="00D63446" w:rsidP="00296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te: Mixed Dishes and Fast Foods/Star</w:t>
            </w:r>
            <w:r w:rsidR="00A07D4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 xml:space="preserve">chy Roots and Tubers </w:t>
            </w:r>
            <w:r w:rsidRPr="002F2E87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Transactions omitted in ITS analysis as data points limited in duration and coverage</w:t>
            </w:r>
          </w:p>
        </w:tc>
      </w:tr>
    </w:tbl>
    <w:p w:rsidR="00D63446" w:rsidRDefault="00D63446">
      <w:pPr>
        <w:rPr>
          <w:b/>
          <w:sz w:val="24"/>
          <w:szCs w:val="24"/>
          <w:lang w:val="en-GB"/>
        </w:rPr>
      </w:pPr>
    </w:p>
    <w:sectPr w:rsidR="00D63446" w:rsidSect="001D40F8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1322" w:rsidRDefault="004E1322" w:rsidP="00876680">
      <w:pPr>
        <w:spacing w:after="0" w:line="240" w:lineRule="auto"/>
      </w:pPr>
      <w:r>
        <w:separator/>
      </w:r>
    </w:p>
  </w:endnote>
  <w:endnote w:type="continuationSeparator" w:id="0">
    <w:p w:rsidR="004E1322" w:rsidRDefault="004E1322" w:rsidP="00876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1322" w:rsidRDefault="004E1322" w:rsidP="00876680">
      <w:pPr>
        <w:spacing w:after="0" w:line="240" w:lineRule="auto"/>
      </w:pPr>
      <w:r>
        <w:separator/>
      </w:r>
    </w:p>
  </w:footnote>
  <w:footnote w:type="continuationSeparator" w:id="0">
    <w:p w:rsidR="004E1322" w:rsidRDefault="004E1322" w:rsidP="00876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C65"/>
    <w:rsid w:val="00000AB3"/>
    <w:rsid w:val="00011237"/>
    <w:rsid w:val="00052FDA"/>
    <w:rsid w:val="00071F8B"/>
    <w:rsid w:val="000B6952"/>
    <w:rsid w:val="000E2DD4"/>
    <w:rsid w:val="0012526A"/>
    <w:rsid w:val="001428B2"/>
    <w:rsid w:val="001C7200"/>
    <w:rsid w:val="001D40F8"/>
    <w:rsid w:val="00233A9D"/>
    <w:rsid w:val="00241A80"/>
    <w:rsid w:val="00292830"/>
    <w:rsid w:val="002F5116"/>
    <w:rsid w:val="0031620E"/>
    <w:rsid w:val="003568EF"/>
    <w:rsid w:val="0038177E"/>
    <w:rsid w:val="0039317B"/>
    <w:rsid w:val="003C5876"/>
    <w:rsid w:val="003E0C80"/>
    <w:rsid w:val="00426110"/>
    <w:rsid w:val="0043577D"/>
    <w:rsid w:val="00436A2F"/>
    <w:rsid w:val="00444BFE"/>
    <w:rsid w:val="004518BE"/>
    <w:rsid w:val="00493B4C"/>
    <w:rsid w:val="004B1E48"/>
    <w:rsid w:val="004E1322"/>
    <w:rsid w:val="005438BF"/>
    <w:rsid w:val="00573025"/>
    <w:rsid w:val="0059586F"/>
    <w:rsid w:val="005974E1"/>
    <w:rsid w:val="00646613"/>
    <w:rsid w:val="00654209"/>
    <w:rsid w:val="0068041B"/>
    <w:rsid w:val="00697652"/>
    <w:rsid w:val="006A6B4F"/>
    <w:rsid w:val="006B3EE4"/>
    <w:rsid w:val="006D03EF"/>
    <w:rsid w:val="0070555C"/>
    <w:rsid w:val="00721711"/>
    <w:rsid w:val="00764067"/>
    <w:rsid w:val="007B68EE"/>
    <w:rsid w:val="007C10D5"/>
    <w:rsid w:val="00821918"/>
    <w:rsid w:val="00846B2C"/>
    <w:rsid w:val="00876680"/>
    <w:rsid w:val="0092036A"/>
    <w:rsid w:val="00923398"/>
    <w:rsid w:val="00960DF3"/>
    <w:rsid w:val="00962151"/>
    <w:rsid w:val="00965D37"/>
    <w:rsid w:val="00974EA1"/>
    <w:rsid w:val="00995ACF"/>
    <w:rsid w:val="009A0EDF"/>
    <w:rsid w:val="009D5E8B"/>
    <w:rsid w:val="00A07D4C"/>
    <w:rsid w:val="00AD3088"/>
    <w:rsid w:val="00B136A3"/>
    <w:rsid w:val="00B3680C"/>
    <w:rsid w:val="00B838C5"/>
    <w:rsid w:val="00BE4910"/>
    <w:rsid w:val="00BF51BA"/>
    <w:rsid w:val="00C3083D"/>
    <w:rsid w:val="00C86785"/>
    <w:rsid w:val="00C94C65"/>
    <w:rsid w:val="00CB6C28"/>
    <w:rsid w:val="00CF67B3"/>
    <w:rsid w:val="00D221FB"/>
    <w:rsid w:val="00D57AB5"/>
    <w:rsid w:val="00D63446"/>
    <w:rsid w:val="00DC76FE"/>
    <w:rsid w:val="00E218F5"/>
    <w:rsid w:val="00E47B48"/>
    <w:rsid w:val="00E870B1"/>
    <w:rsid w:val="00EA0B11"/>
    <w:rsid w:val="00EA3F20"/>
    <w:rsid w:val="00EB15BF"/>
    <w:rsid w:val="00EC2CA7"/>
    <w:rsid w:val="00FF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C5240-72D2-4093-8E6B-84A1570E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21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21FB"/>
    <w:rPr>
      <w:color w:val="954F72"/>
      <w:u w:val="single"/>
    </w:rPr>
  </w:style>
  <w:style w:type="paragraph" w:customStyle="1" w:styleId="msonormal0">
    <w:name w:val="msonormal"/>
    <w:basedOn w:val="Normal"/>
    <w:rsid w:val="00D22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D221F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6">
    <w:name w:val="xl66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7">
    <w:name w:val="xl67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8">
    <w:name w:val="xl68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9">
    <w:name w:val="xl69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0">
    <w:name w:val="xl70"/>
    <w:basedOn w:val="Normal"/>
    <w:rsid w:val="00D221F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1">
    <w:name w:val="xl71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2">
    <w:name w:val="xl72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3">
    <w:name w:val="xl73"/>
    <w:basedOn w:val="Normal"/>
    <w:rsid w:val="00D221F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4">
    <w:name w:val="xl74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5">
    <w:name w:val="xl75"/>
    <w:basedOn w:val="Normal"/>
    <w:rsid w:val="00D221F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6">
    <w:name w:val="xl76"/>
    <w:basedOn w:val="Normal"/>
    <w:rsid w:val="00D221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7">
    <w:name w:val="xl77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8">
    <w:name w:val="xl78"/>
    <w:basedOn w:val="Normal"/>
    <w:rsid w:val="00D221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9">
    <w:name w:val="xl79"/>
    <w:basedOn w:val="Normal"/>
    <w:rsid w:val="00D221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0">
    <w:name w:val="xl80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680"/>
  </w:style>
  <w:style w:type="paragraph" w:styleId="Footer">
    <w:name w:val="footer"/>
    <w:basedOn w:val="Normal"/>
    <w:link w:val="Foot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7</TotalTime>
  <Pages>1</Pages>
  <Words>438</Words>
  <Characters>3031</Characters>
  <Application>Microsoft Office Word</Application>
  <DocSecurity>0</DocSecurity>
  <Lines>252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peter Momanyi</dc:creator>
  <cp:keywords/>
  <dc:description/>
  <cp:lastModifiedBy>Reinpeter Momanyi</cp:lastModifiedBy>
  <cp:revision>102</cp:revision>
  <dcterms:created xsi:type="dcterms:W3CDTF">2025-07-21T06:11:00Z</dcterms:created>
  <dcterms:modified xsi:type="dcterms:W3CDTF">2025-10-2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5ac368-e0ae-43c1-b10d-85c2f9675f0c</vt:lpwstr>
  </property>
</Properties>
</file>